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312420</wp:posOffset>
                </wp:positionV>
                <wp:extent cx="5759450" cy="85255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9450" cy="8525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07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440"/>
                              <w:gridCol w:w="6630"/>
                            </w:tblGrid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44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Sessions</w:t>
                                  </w:r>
                                </w:p>
                              </w:tc>
                              <w:tc>
                                <w:tcPr>
                                  <w:tcW w:w="663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Main conten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ession 1</w:t>
                                  </w:r>
                                </w:p>
                              </w:tc>
                              <w:tc>
                                <w:tcPr>
                                  <w:tcW w:w="663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 xml:space="preserve">Education BPS model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Education SCI and CNSCI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Goal settin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ession 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Buddies</w:t>
                                  </w:r>
                                </w:p>
                              </w:tc>
                              <w:tc>
                                <w:tcPr>
                                  <w:tcW w:w="66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Education ABC model (ABC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Education by physiatrist specialised in SCI rehabilit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ession 3</w:t>
                                  </w:r>
                                </w:p>
                              </w:tc>
                              <w:tc>
                                <w:tcPr>
                                  <w:tcW w:w="66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40" w:leader="none"/>
                                      <w:tab w:val="right" w:pos="473" w:leader="none"/>
                                    </w:tabs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Expansion ABC model (ABCDE)                                                      Education by physiatrist specialised in chronic pain rehabilitation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40" w:leader="none"/>
                                      <w:tab w:val="right" w:pos="473" w:leader="none"/>
                                    </w:tabs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Education movement and pa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ession 4</w:t>
                                  </w:r>
                                </w:p>
                              </w:tc>
                              <w:tc>
                                <w:tcPr>
                                  <w:tcW w:w="66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Sports worksho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Evaluation sports workshop with ABC mode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ession 5</w:t>
                                  </w:r>
                                </w:p>
                              </w:tc>
                              <w:tc>
                                <w:tcPr>
                                  <w:tcW w:w="66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Education assertiveness and communication about pai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Education by role mode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Introduction relaxation exercis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Evaluation goal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ession 6</w:t>
                                  </w:r>
                                </w:p>
                              </w:tc>
                              <w:tc>
                                <w:tcPr>
                                  <w:tcW w:w="66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Education pain, mood, and stres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Workshop relaxation exercis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Evaluation workshop relaxation exercis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ession 7</w:t>
                                  </w:r>
                                </w:p>
                              </w:tc>
                              <w:tc>
                                <w:tcPr>
                                  <w:tcW w:w="66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Sports worksho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Evaluation sports workshop with BPS model and ABC mode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ession 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Buddi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Education social aspects and partner, family, and friend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Workshop relaxation exercis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Evaluation workshop relaxation exercis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ession 9</w:t>
                                  </w:r>
                                </w:p>
                              </w:tc>
                              <w:tc>
                                <w:tcPr>
                                  <w:tcW w:w="66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Sports worksho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Evaluation sports workshop with ABC mode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Workshop relaxation exercis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Evaluation workshop relaxation exercis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ession 10</w:t>
                                  </w:r>
                                </w:p>
                              </w:tc>
                              <w:tc>
                                <w:tcPr>
                                  <w:tcW w:w="66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Summary and rehearsal contents interven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Evaluation goal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Application in daily lif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ession 11</w:t>
                                  </w:r>
                                </w:p>
                              </w:tc>
                              <w:tc>
                                <w:tcPr>
                                  <w:tcW w:w="6630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Summary contents interven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Evaluation interventio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3.5pt;height:671.3pt;mso-wrap-distance-left:7.05pt;mso-wrap-distance-right:7.05pt;mso-wrap-distance-top:0pt;mso-wrap-distance-bottom:0pt;margin-top:24.6pt;mso-position-vertical-relative:text;margin-left:25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07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440"/>
                        <w:gridCol w:w="6630"/>
                      </w:tblGrid>
                      <w:tr>
                        <w:trPr>
                          <w:cantSplit w:val="true"/>
                        </w:trPr>
                        <w:tc>
                          <w:tcPr>
                            <w:tcW w:w="244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Sessions</w:t>
                            </w:r>
                          </w:p>
                        </w:tc>
                        <w:tc>
                          <w:tcPr>
                            <w:tcW w:w="663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Main conten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ession 1</w:t>
                            </w:r>
                          </w:p>
                        </w:tc>
                        <w:tc>
                          <w:tcPr>
                            <w:tcW w:w="663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Education BPS model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Education SCI and CNSCIP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Goal settin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ession 2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Buddies</w:t>
                            </w:r>
                          </w:p>
                        </w:tc>
                        <w:tc>
                          <w:tcPr>
                            <w:tcW w:w="66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Education ABC model (ABC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Education by physiatrist specialised in SCI rehabilit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ession 3</w:t>
                            </w:r>
                          </w:p>
                        </w:tc>
                        <w:tc>
                          <w:tcPr>
                            <w:tcW w:w="66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40" w:leader="none"/>
                                <w:tab w:val="right" w:pos="473" w:leader="none"/>
                              </w:tabs>
                              <w:spacing w:lineRule="auto" w:line="36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Expansion ABC model (ABCDE)                                                      Education by physiatrist specialised in chronic pain rehabilitation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40" w:leader="none"/>
                                <w:tab w:val="right" w:pos="473" w:leader="none"/>
                              </w:tabs>
                              <w:spacing w:lineRule="auto" w:line="36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Education movement and pa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ession 4</w:t>
                            </w:r>
                          </w:p>
                        </w:tc>
                        <w:tc>
                          <w:tcPr>
                            <w:tcW w:w="66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Sports workshop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Evaluation sports workshop with ABC mode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ession 5</w:t>
                            </w:r>
                          </w:p>
                        </w:tc>
                        <w:tc>
                          <w:tcPr>
                            <w:tcW w:w="66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Education assertiveness and communication about pain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Education by role model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Introduction relaxation exercises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Evaluation goal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ession 6</w:t>
                            </w:r>
                          </w:p>
                        </w:tc>
                        <w:tc>
                          <w:tcPr>
                            <w:tcW w:w="66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Education pain, mood, and stress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Workshop relaxation exercises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Evaluation workshop relaxation exercis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ession 7</w:t>
                            </w:r>
                          </w:p>
                        </w:tc>
                        <w:tc>
                          <w:tcPr>
                            <w:tcW w:w="66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Sports workshop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Evaluation sports workshop with BPS model and ABC mode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ession 8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Buddies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6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Education social aspects and partner, family, and friends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Workshop relaxation exercises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Evaluation workshop relaxation exercis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ession 9</w:t>
                            </w:r>
                          </w:p>
                        </w:tc>
                        <w:tc>
                          <w:tcPr>
                            <w:tcW w:w="66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Sports workshop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Evaluation sports workshop with ABC model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Workshop relaxation exercises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Evaluation workshop relaxation exercis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ession 10</w:t>
                            </w:r>
                          </w:p>
                        </w:tc>
                        <w:tc>
                          <w:tcPr>
                            <w:tcW w:w="66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Summary and rehearsal contents intervention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Evaluation goals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Application in daily life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ession 11</w:t>
                            </w:r>
                          </w:p>
                        </w:tc>
                        <w:tc>
                          <w:tcPr>
                            <w:tcW w:w="6630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Summary contents intervention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Evaluation interventio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0080" w:h="14400"/>
      <w:pgMar w:left="0" w:right="0" w:gutter="0" w:header="0" w:top="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00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3">
    <w:name w:val="p3"/>
    <w:basedOn w:val="Normal"/>
    <w:qFormat/>
    <w:pPr>
      <w:widowControl w:val="false"/>
      <w:tabs>
        <w:tab w:val="clear" w:pos="708"/>
        <w:tab w:val="left" w:pos="720" w:leader="none"/>
      </w:tabs>
      <w:spacing w:lineRule="atLeast" w:line="420"/>
    </w:pPr>
    <w:rPr>
      <w:rFonts w:ascii="Times New Roman" w:hAnsi="Times New Roman" w:cs="Times New Roman"/>
      <w:color w:val="000000"/>
      <w:szCs w:val="20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1T09:57:00Z</dcterms:created>
  <dc:creator>M</dc:creator>
  <dc:description/>
  <cp:keywords/>
  <dc:language>en-US</dc:language>
  <cp:lastModifiedBy>M</cp:lastModifiedBy>
  <dcterms:modified xsi:type="dcterms:W3CDTF">2010-10-14T13:49:00Z</dcterms:modified>
  <cp:revision>5</cp:revision>
  <dc:subject/>
  <dc:title>Appendix 1: Main contents of the 11 sessions</dc:title>
</cp:coreProperties>
</file>